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DDF22" w14:textId="46449290" w:rsidR="00CD7E35" w:rsidRPr="00CD7E35" w:rsidRDefault="00375163" w:rsidP="00CD7E35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>S2 Table</w:t>
      </w:r>
      <w:r w:rsidR="00CD7E35" w:rsidRPr="00CD7E35">
        <w:rPr>
          <w:b/>
          <w:bCs/>
          <w:color w:val="000000" w:themeColor="text1"/>
        </w:rPr>
        <w:t>.</w:t>
      </w:r>
      <w:r w:rsidR="00CD7E35" w:rsidRPr="00CD7E35">
        <w:rPr>
          <w:color w:val="000000" w:themeColor="text1"/>
        </w:rPr>
        <w:t xml:space="preserve"> Analysis of molecular variance (AMOVA) among the </w:t>
      </w:r>
      <w:r w:rsidR="00694424">
        <w:rPr>
          <w:color w:val="000000" w:themeColor="text1"/>
        </w:rPr>
        <w:t xml:space="preserve">eleven </w:t>
      </w:r>
      <w:r w:rsidR="00CD7E35" w:rsidRPr="00CD7E35">
        <w:rPr>
          <w:color w:val="000000" w:themeColor="text1"/>
        </w:rPr>
        <w:t xml:space="preserve">populations of </w:t>
      </w:r>
      <w:r w:rsidR="00CD7E35" w:rsidRPr="00CD7E35">
        <w:rPr>
          <w:i/>
          <w:iCs/>
          <w:color w:val="000000" w:themeColor="text1"/>
        </w:rPr>
        <w:t xml:space="preserve">M. </w:t>
      </w:r>
      <w:proofErr w:type="spellStart"/>
      <w:r w:rsidR="00CD7E35" w:rsidRPr="00CD7E35">
        <w:rPr>
          <w:i/>
          <w:iCs/>
          <w:color w:val="000000" w:themeColor="text1"/>
        </w:rPr>
        <w:t>fuliginosu</w:t>
      </w:r>
      <w:r w:rsidR="00694424">
        <w:rPr>
          <w:i/>
          <w:iCs/>
          <w:color w:val="000000" w:themeColor="text1"/>
        </w:rPr>
        <w:t>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4650"/>
        <w:gridCol w:w="4650"/>
      </w:tblGrid>
      <w:tr w:rsidR="00694424" w14:paraId="4CC70D73" w14:textId="77777777" w:rsidTr="00694424"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3FCDF32C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5AF6BE5E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46F1FEC1" w14:textId="75160751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 w:rsidRPr="00694424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694424">
              <w:rPr>
                <w:i/>
                <w:iCs/>
                <w:color w:val="000000" w:themeColor="text1"/>
              </w:rPr>
              <w:t>fuliginosus</w:t>
            </w:r>
            <w:proofErr w:type="spellEnd"/>
            <w:r>
              <w:rPr>
                <w:color w:val="000000" w:themeColor="text1"/>
              </w:rPr>
              <w:t xml:space="preserve"> population</w:t>
            </w:r>
          </w:p>
        </w:tc>
      </w:tr>
      <w:tr w:rsidR="00694424" w14:paraId="41B51048" w14:textId="77777777" w:rsidTr="00694424">
        <w:tc>
          <w:tcPr>
            <w:tcW w:w="4650" w:type="dxa"/>
            <w:vMerge w:val="restart"/>
            <w:tcBorders>
              <w:top w:val="single" w:sz="4" w:space="0" w:color="auto"/>
            </w:tcBorders>
          </w:tcPr>
          <w:p w14:paraId="19B3AA82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  <w:p w14:paraId="673BC42B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  <w:p w14:paraId="0B5BDEBB" w14:textId="60F8F09C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s and populations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5E7C5944" w14:textId="6C3EFB2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 1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63795B6B" w14:textId="32E5F3DE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</w:t>
            </w:r>
          </w:p>
        </w:tc>
      </w:tr>
      <w:tr w:rsidR="00694424" w14:paraId="44651CD6" w14:textId="77777777" w:rsidTr="00694424">
        <w:tc>
          <w:tcPr>
            <w:tcW w:w="4650" w:type="dxa"/>
            <w:vMerge/>
          </w:tcPr>
          <w:p w14:paraId="5A3E7006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</w:tcPr>
          <w:p w14:paraId="285C762A" w14:textId="1B47A148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 2</w:t>
            </w:r>
          </w:p>
        </w:tc>
        <w:tc>
          <w:tcPr>
            <w:tcW w:w="4650" w:type="dxa"/>
          </w:tcPr>
          <w:p w14:paraId="7E2DF6E1" w14:textId="45B00531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K1, K2</w:t>
            </w:r>
          </w:p>
        </w:tc>
      </w:tr>
      <w:tr w:rsidR="00694424" w14:paraId="566EA558" w14:textId="77777777" w:rsidTr="00694424">
        <w:tc>
          <w:tcPr>
            <w:tcW w:w="4650" w:type="dxa"/>
            <w:vMerge/>
          </w:tcPr>
          <w:p w14:paraId="76100466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</w:tcPr>
          <w:p w14:paraId="5F85A1E8" w14:textId="215FF5FE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 3</w:t>
            </w:r>
          </w:p>
        </w:tc>
        <w:tc>
          <w:tcPr>
            <w:tcW w:w="4650" w:type="dxa"/>
          </w:tcPr>
          <w:p w14:paraId="24A12E01" w14:textId="5807AF5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JJ</w:t>
            </w:r>
          </w:p>
        </w:tc>
      </w:tr>
      <w:tr w:rsidR="00694424" w14:paraId="2928B134" w14:textId="77777777" w:rsidTr="00694424">
        <w:tc>
          <w:tcPr>
            <w:tcW w:w="4650" w:type="dxa"/>
            <w:vMerge/>
          </w:tcPr>
          <w:p w14:paraId="6DC9F7A9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</w:tcPr>
          <w:p w14:paraId="782EEE4D" w14:textId="3420F296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 4</w:t>
            </w:r>
          </w:p>
        </w:tc>
        <w:tc>
          <w:tcPr>
            <w:tcW w:w="4650" w:type="dxa"/>
          </w:tcPr>
          <w:p w14:paraId="3B78ECFE" w14:textId="2AE7F1BF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W</w:t>
            </w:r>
          </w:p>
        </w:tc>
      </w:tr>
      <w:tr w:rsidR="00694424" w14:paraId="747619FB" w14:textId="77777777" w:rsidTr="00694424">
        <w:tc>
          <w:tcPr>
            <w:tcW w:w="4650" w:type="dxa"/>
            <w:vMerge/>
            <w:tcBorders>
              <w:bottom w:val="single" w:sz="4" w:space="0" w:color="auto"/>
            </w:tcBorders>
          </w:tcPr>
          <w:p w14:paraId="1922E512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6ABA9A76" w14:textId="287A65CC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 5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13C4802E" w14:textId="03E31343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WY, N1, N2, F1, F2, F3</w:t>
            </w:r>
          </w:p>
        </w:tc>
      </w:tr>
      <w:tr w:rsidR="00694424" w14:paraId="521D4264" w14:textId="77777777" w:rsidTr="00694424">
        <w:tc>
          <w:tcPr>
            <w:tcW w:w="4650" w:type="dxa"/>
            <w:vMerge w:val="restart"/>
            <w:tcBorders>
              <w:top w:val="single" w:sz="4" w:space="0" w:color="auto"/>
            </w:tcBorders>
          </w:tcPr>
          <w:p w14:paraId="71CFB801" w14:textId="7DBF1CAD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 w:rsidRPr="00694424">
              <w:rPr>
                <w:color w:val="000000" w:themeColor="text1"/>
              </w:rPr>
              <w:t>Variance components (Proportion of</w:t>
            </w:r>
            <w:r>
              <w:rPr>
                <w:color w:val="000000" w:themeColor="text1"/>
              </w:rPr>
              <w:t xml:space="preserve"> each variation accounting for total genetic variation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48D2E816" w14:textId="77D17F21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mong groups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5E1E7938" w14:textId="475D1D4E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78 (19.50%)</w:t>
            </w:r>
          </w:p>
        </w:tc>
      </w:tr>
      <w:tr w:rsidR="00694424" w14:paraId="10ADC8FA" w14:textId="77777777" w:rsidTr="00694424">
        <w:tc>
          <w:tcPr>
            <w:tcW w:w="4650" w:type="dxa"/>
            <w:vMerge/>
          </w:tcPr>
          <w:p w14:paraId="4788E97E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</w:tcPr>
          <w:p w14:paraId="6A726794" w14:textId="237452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mong population within groups</w:t>
            </w:r>
          </w:p>
        </w:tc>
        <w:tc>
          <w:tcPr>
            <w:tcW w:w="4650" w:type="dxa"/>
          </w:tcPr>
          <w:p w14:paraId="41FC8CAE" w14:textId="255B20A1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86 (27.52%)</w:t>
            </w:r>
          </w:p>
        </w:tc>
      </w:tr>
      <w:tr w:rsidR="00694424" w14:paraId="0398D5F2" w14:textId="77777777" w:rsidTr="00694424">
        <w:tc>
          <w:tcPr>
            <w:tcW w:w="4650" w:type="dxa"/>
            <w:vMerge/>
            <w:tcBorders>
              <w:bottom w:val="single" w:sz="4" w:space="0" w:color="auto"/>
            </w:tcBorders>
          </w:tcPr>
          <w:p w14:paraId="7603E985" w14:textId="77777777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0F229732" w14:textId="4F112E4D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Within populations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3D0F00A7" w14:textId="1FB7840D" w:rsidR="00694424" w:rsidRDefault="00694424" w:rsidP="00CD7E3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15 (52.97%)</w:t>
            </w:r>
          </w:p>
        </w:tc>
      </w:tr>
    </w:tbl>
    <w:p w14:paraId="6575E6CD" w14:textId="2FC0F1BB" w:rsidR="00CD7E35" w:rsidRPr="00CD7E35" w:rsidRDefault="00CD7E35" w:rsidP="00CD7E35">
      <w:pPr>
        <w:spacing w:line="360" w:lineRule="auto"/>
        <w:rPr>
          <w:color w:val="000000" w:themeColor="text1"/>
        </w:rPr>
      </w:pPr>
    </w:p>
    <w:p w14:paraId="2FEFA5E3" w14:textId="77777777" w:rsidR="00CD7E35" w:rsidRPr="00CD7E35" w:rsidRDefault="00CD7E35" w:rsidP="00CD7E35">
      <w:pPr>
        <w:spacing w:line="360" w:lineRule="auto"/>
        <w:rPr>
          <w:color w:val="000000" w:themeColor="text1"/>
        </w:rPr>
      </w:pPr>
    </w:p>
    <w:p w14:paraId="0C757511" w14:textId="77777777" w:rsidR="00606706" w:rsidRPr="00CD7E35" w:rsidRDefault="00606706">
      <w:pPr>
        <w:rPr>
          <w:color w:val="000000" w:themeColor="text1"/>
        </w:rPr>
      </w:pPr>
      <w:bookmarkStart w:id="0" w:name="_GoBack"/>
      <w:bookmarkEnd w:id="0"/>
    </w:p>
    <w:sectPr w:rsidR="00606706" w:rsidRPr="00CD7E35" w:rsidSect="00CD7E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35"/>
    <w:rsid w:val="000026D0"/>
    <w:rsid w:val="00066395"/>
    <w:rsid w:val="00074CFF"/>
    <w:rsid w:val="000C6957"/>
    <w:rsid w:val="000D5EAE"/>
    <w:rsid w:val="000D730B"/>
    <w:rsid w:val="000E4E66"/>
    <w:rsid w:val="000F2C05"/>
    <w:rsid w:val="0010362D"/>
    <w:rsid w:val="0010488E"/>
    <w:rsid w:val="0012535F"/>
    <w:rsid w:val="00130361"/>
    <w:rsid w:val="001338A0"/>
    <w:rsid w:val="00162E53"/>
    <w:rsid w:val="00165DD5"/>
    <w:rsid w:val="00170F82"/>
    <w:rsid w:val="001935EC"/>
    <w:rsid w:val="001B2947"/>
    <w:rsid w:val="001D57FE"/>
    <w:rsid w:val="001E00F9"/>
    <w:rsid w:val="001E315F"/>
    <w:rsid w:val="00222E27"/>
    <w:rsid w:val="002254C2"/>
    <w:rsid w:val="00226F1F"/>
    <w:rsid w:val="00247397"/>
    <w:rsid w:val="00253182"/>
    <w:rsid w:val="00274362"/>
    <w:rsid w:val="002910EA"/>
    <w:rsid w:val="002A3390"/>
    <w:rsid w:val="002B5FB9"/>
    <w:rsid w:val="002C0DE4"/>
    <w:rsid w:val="002C4BD9"/>
    <w:rsid w:val="002C5479"/>
    <w:rsid w:val="002D1C52"/>
    <w:rsid w:val="002E4E90"/>
    <w:rsid w:val="00362F2C"/>
    <w:rsid w:val="00375163"/>
    <w:rsid w:val="00384263"/>
    <w:rsid w:val="003A0469"/>
    <w:rsid w:val="003C43E4"/>
    <w:rsid w:val="003C5599"/>
    <w:rsid w:val="003E4EA9"/>
    <w:rsid w:val="003F486D"/>
    <w:rsid w:val="003F64AB"/>
    <w:rsid w:val="00407AA6"/>
    <w:rsid w:val="00410FBB"/>
    <w:rsid w:val="00422AC5"/>
    <w:rsid w:val="00424D95"/>
    <w:rsid w:val="004307A0"/>
    <w:rsid w:val="0043164A"/>
    <w:rsid w:val="0047425F"/>
    <w:rsid w:val="00482267"/>
    <w:rsid w:val="00487C6E"/>
    <w:rsid w:val="00494842"/>
    <w:rsid w:val="004B58A2"/>
    <w:rsid w:val="004B70DC"/>
    <w:rsid w:val="004D0F36"/>
    <w:rsid w:val="004D7348"/>
    <w:rsid w:val="0052128C"/>
    <w:rsid w:val="005228A5"/>
    <w:rsid w:val="00532653"/>
    <w:rsid w:val="0054206D"/>
    <w:rsid w:val="005608CA"/>
    <w:rsid w:val="00575C56"/>
    <w:rsid w:val="00597603"/>
    <w:rsid w:val="005B5B70"/>
    <w:rsid w:val="005D3EA6"/>
    <w:rsid w:val="005E6E50"/>
    <w:rsid w:val="005F74F9"/>
    <w:rsid w:val="005F77AD"/>
    <w:rsid w:val="00606706"/>
    <w:rsid w:val="00625FF3"/>
    <w:rsid w:val="00680651"/>
    <w:rsid w:val="006830ED"/>
    <w:rsid w:val="00687335"/>
    <w:rsid w:val="00694424"/>
    <w:rsid w:val="006C10A1"/>
    <w:rsid w:val="006C41C8"/>
    <w:rsid w:val="006D62B9"/>
    <w:rsid w:val="0072094B"/>
    <w:rsid w:val="00722B22"/>
    <w:rsid w:val="00757406"/>
    <w:rsid w:val="00784D5F"/>
    <w:rsid w:val="007902EE"/>
    <w:rsid w:val="0079331D"/>
    <w:rsid w:val="007D0158"/>
    <w:rsid w:val="007D2635"/>
    <w:rsid w:val="007E37F6"/>
    <w:rsid w:val="007E39C6"/>
    <w:rsid w:val="007E5A85"/>
    <w:rsid w:val="007F5E13"/>
    <w:rsid w:val="00800778"/>
    <w:rsid w:val="00834DAA"/>
    <w:rsid w:val="0084096D"/>
    <w:rsid w:val="00846A5B"/>
    <w:rsid w:val="0087273E"/>
    <w:rsid w:val="00875413"/>
    <w:rsid w:val="008879C2"/>
    <w:rsid w:val="00891CF6"/>
    <w:rsid w:val="008A0C08"/>
    <w:rsid w:val="008C41A9"/>
    <w:rsid w:val="008C5A8B"/>
    <w:rsid w:val="008C5E1F"/>
    <w:rsid w:val="008D1B00"/>
    <w:rsid w:val="008F6630"/>
    <w:rsid w:val="009031BF"/>
    <w:rsid w:val="009255B0"/>
    <w:rsid w:val="00926C71"/>
    <w:rsid w:val="0095131A"/>
    <w:rsid w:val="00977894"/>
    <w:rsid w:val="00995D72"/>
    <w:rsid w:val="009B5010"/>
    <w:rsid w:val="009B6693"/>
    <w:rsid w:val="009B66B4"/>
    <w:rsid w:val="009C0559"/>
    <w:rsid w:val="009C2295"/>
    <w:rsid w:val="009D6D26"/>
    <w:rsid w:val="009E3AA9"/>
    <w:rsid w:val="009F4B40"/>
    <w:rsid w:val="009F4BF5"/>
    <w:rsid w:val="00A0083D"/>
    <w:rsid w:val="00A12C28"/>
    <w:rsid w:val="00A133AE"/>
    <w:rsid w:val="00A26B59"/>
    <w:rsid w:val="00A473E8"/>
    <w:rsid w:val="00A64978"/>
    <w:rsid w:val="00A852AB"/>
    <w:rsid w:val="00AA6CC6"/>
    <w:rsid w:val="00AB0DE2"/>
    <w:rsid w:val="00AB28AC"/>
    <w:rsid w:val="00AC2F53"/>
    <w:rsid w:val="00AC5063"/>
    <w:rsid w:val="00AC53DD"/>
    <w:rsid w:val="00AD1F73"/>
    <w:rsid w:val="00AD4EB6"/>
    <w:rsid w:val="00B03028"/>
    <w:rsid w:val="00B31937"/>
    <w:rsid w:val="00B63C82"/>
    <w:rsid w:val="00B8189C"/>
    <w:rsid w:val="00B83CAA"/>
    <w:rsid w:val="00B95415"/>
    <w:rsid w:val="00BA60CD"/>
    <w:rsid w:val="00BE56E8"/>
    <w:rsid w:val="00C04F14"/>
    <w:rsid w:val="00C10807"/>
    <w:rsid w:val="00C306DF"/>
    <w:rsid w:val="00C322F2"/>
    <w:rsid w:val="00C348DF"/>
    <w:rsid w:val="00C556D3"/>
    <w:rsid w:val="00C75466"/>
    <w:rsid w:val="00C83274"/>
    <w:rsid w:val="00C94086"/>
    <w:rsid w:val="00CA090B"/>
    <w:rsid w:val="00CC408C"/>
    <w:rsid w:val="00CC47A8"/>
    <w:rsid w:val="00CD7E35"/>
    <w:rsid w:val="00CE6405"/>
    <w:rsid w:val="00D07745"/>
    <w:rsid w:val="00D4124E"/>
    <w:rsid w:val="00D62B27"/>
    <w:rsid w:val="00D64EB2"/>
    <w:rsid w:val="00D92C4A"/>
    <w:rsid w:val="00D93334"/>
    <w:rsid w:val="00D94DBB"/>
    <w:rsid w:val="00DA3410"/>
    <w:rsid w:val="00DA4C7B"/>
    <w:rsid w:val="00DB7DD5"/>
    <w:rsid w:val="00DC77C3"/>
    <w:rsid w:val="00DE6A63"/>
    <w:rsid w:val="00DF1087"/>
    <w:rsid w:val="00DF4103"/>
    <w:rsid w:val="00E15884"/>
    <w:rsid w:val="00E21BC3"/>
    <w:rsid w:val="00E2728B"/>
    <w:rsid w:val="00E339BA"/>
    <w:rsid w:val="00E41AA9"/>
    <w:rsid w:val="00E45E12"/>
    <w:rsid w:val="00E73EE7"/>
    <w:rsid w:val="00E94F62"/>
    <w:rsid w:val="00EA2D41"/>
    <w:rsid w:val="00EC4B00"/>
    <w:rsid w:val="00EC692E"/>
    <w:rsid w:val="00EE049B"/>
    <w:rsid w:val="00EF017F"/>
    <w:rsid w:val="00F10840"/>
    <w:rsid w:val="00F10BA6"/>
    <w:rsid w:val="00F2251B"/>
    <w:rsid w:val="00F36631"/>
    <w:rsid w:val="00F40184"/>
    <w:rsid w:val="00F453B5"/>
    <w:rsid w:val="00F552CB"/>
    <w:rsid w:val="00F77EC6"/>
    <w:rsid w:val="00F863C4"/>
    <w:rsid w:val="00F95ECE"/>
    <w:rsid w:val="00FC78E1"/>
    <w:rsid w:val="00FD00FF"/>
    <w:rsid w:val="00FD5C5D"/>
    <w:rsid w:val="00FF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4808A"/>
  <w15:chartTrackingRefBased/>
  <w15:docId w15:val="{22D29C71-BC15-A74A-B4A8-2DD5386E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E35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E3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rasit Thachawech</dc:creator>
  <cp:keywords/>
  <dc:description/>
  <cp:lastModifiedBy>Kimprasit Thachawech</cp:lastModifiedBy>
  <cp:revision>3</cp:revision>
  <dcterms:created xsi:type="dcterms:W3CDTF">2020-09-24T10:01:00Z</dcterms:created>
  <dcterms:modified xsi:type="dcterms:W3CDTF">2020-11-16T09:34:00Z</dcterms:modified>
</cp:coreProperties>
</file>